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71A81" w14:textId="77777777" w:rsidR="00FA3CA3" w:rsidRPr="00A9012B" w:rsidRDefault="00000000">
      <w:pPr>
        <w:rPr>
          <w:rFonts w:ascii="Times New Roman" w:hAnsi="Times New Roman" w:cs="Times New Roman"/>
        </w:rPr>
      </w:pPr>
      <w:r w:rsidRPr="00A9012B">
        <w:rPr>
          <w:rFonts w:ascii="Times New Roman" w:hAnsi="Times New Roman" w:cs="Times New Roman"/>
        </w:rPr>
        <w:t>Supplementary Table 1. Search strategy</w:t>
      </w:r>
    </w:p>
    <w:tbl>
      <w:tblPr>
        <w:tblW w:w="105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6"/>
        <w:gridCol w:w="2390"/>
        <w:gridCol w:w="2120"/>
        <w:gridCol w:w="2074"/>
        <w:gridCol w:w="2082"/>
      </w:tblGrid>
      <w:tr w:rsidR="00A9012B" w:rsidRPr="00A9012B" w14:paraId="102BD088" w14:textId="77777777">
        <w:trPr>
          <w:trHeight w:val="238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B0816A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Keyword</w:t>
            </w:r>
          </w:p>
        </w:tc>
        <w:tc>
          <w:tcPr>
            <w:tcW w:w="8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1BA11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Search term</w:t>
            </w:r>
          </w:p>
        </w:tc>
      </w:tr>
      <w:tr w:rsidR="00A9012B" w:rsidRPr="00A9012B" w14:paraId="2A968FA5" w14:textId="77777777">
        <w:trPr>
          <w:trHeight w:val="238"/>
        </w:trPr>
        <w:tc>
          <w:tcPr>
            <w:tcW w:w="1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BA747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D3FA3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MeSH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F18F8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PubMed Entry Term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CA3F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EMTREE (EMBASE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498CC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Natural language</w:t>
            </w:r>
          </w:p>
        </w:tc>
      </w:tr>
      <w:tr w:rsidR="00A9012B" w:rsidRPr="00A9012B" w14:paraId="469EB186" w14:textId="77777777">
        <w:trPr>
          <w:trHeight w:val="177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75F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nursing student(s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954C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"Students, Nursing"[Mesh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608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Pupil Nurse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Student, Nursing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Nurses, Pupi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Nurse, Pupi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Pupil Nurse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Nursing Student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Nursing Student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AFD4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nursing student/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311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((student* OR pupil*) AND nurs*)</w:t>
            </w:r>
          </w:p>
        </w:tc>
      </w:tr>
      <w:tr w:rsidR="00A9012B" w:rsidRPr="00A9012B" w14:paraId="64801836" w14:textId="77777777">
        <w:trPr>
          <w:trHeight w:val="35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3DEA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virtual realit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2AD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"Virtual Reality"[Mesh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B5C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Reality, Virtu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Virtual Reality, Education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Educational Virtual Realitie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Educational Virtual Reality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tiy, Educational Virtu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Virtual Realities, Education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Virtual Reality, Instruction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Instructional Virtual Realitie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Instructional Virtual Reality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ies, Istructional Virtu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y, Instructional Virtu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Virtual Realities, Instruction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53AF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virtual reality/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5517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((educational OR instructional) AND virtual realit*)</w:t>
            </w:r>
          </w:p>
        </w:tc>
      </w:tr>
      <w:tr w:rsidR="00A9012B" w:rsidRPr="00A9012B" w14:paraId="555AC6D3" w14:textId="77777777">
        <w:trPr>
          <w:trHeight w:val="1522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CD0D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augmented reality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21B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"Augmented Reality"[Mesh]</w:t>
            </w: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74CD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Augmented Realitie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ies, Augmented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y, Augmented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xed Reality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xed Realitie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ies, Mixed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Reality, Mixe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C33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augmented reality/</w:t>
            </w:r>
          </w:p>
        </w:tc>
        <w:tc>
          <w:tcPr>
            <w:tcW w:w="2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5691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(augmented OR mixed) AND realit*)</w:t>
            </w:r>
          </w:p>
        </w:tc>
      </w:tr>
      <w:tr w:rsidR="00A9012B" w:rsidRPr="00A9012B" w14:paraId="5AABBF0A" w14:textId="77777777">
        <w:trPr>
          <w:trHeight w:val="582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77CD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mixed reality</w:t>
            </w: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C392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5988C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0AE6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0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03CE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9012B" w:rsidRPr="00A9012B" w14:paraId="24393DDA" w14:textId="77777777">
        <w:trPr>
          <w:trHeight w:val="32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CE3C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extended realit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80F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E4F7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B206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3EEF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extended realit*</w:t>
            </w:r>
          </w:p>
        </w:tc>
      </w:tr>
      <w:tr w:rsidR="00A9012B" w:rsidRPr="00A9012B" w14:paraId="0B890409" w14:textId="77777777">
        <w:trPr>
          <w:trHeight w:val="327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A4A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metavers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111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229C" w14:textId="77777777" w:rsidR="00FA3CA3" w:rsidRPr="00A9012B" w:rsidRDefault="00FA3C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806F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D9E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metaverse OR meta-verse</w:t>
            </w:r>
          </w:p>
        </w:tc>
      </w:tr>
      <w:tr w:rsidR="00A9012B" w:rsidRPr="00A9012B" w14:paraId="039100DE" w14:textId="77777777">
        <w:trPr>
          <w:trHeight w:val="4123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83D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communica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CBC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"communication"[Mesh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9B5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personal communic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communication, person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communication program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communication program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program, communic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programs, communic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social communic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communication, soci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communications, socia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social communication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sinform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sinformation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 xml:space="preserve">communications 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personnel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personnel, communications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scommunication</w:t>
            </w: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  <w:t>miscommunication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CFA4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interpersonal communication/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C1D6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communication*</w:t>
            </w:r>
          </w:p>
        </w:tc>
      </w:tr>
      <w:tr w:rsidR="00FA3CA3" w:rsidRPr="00A9012B" w14:paraId="0EA3FF0A" w14:textId="77777777">
        <w:trPr>
          <w:trHeight w:val="761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AFB1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0B020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"Controlled Clinical Trials as Topic"[Mesh]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189C6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Clinical Trials, Controlled as Topic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F5C15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>controlled clinical trial (topic)/ OR Controlled Clinical Trials as Topic.mp.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C3B84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90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</w:tbl>
    <w:p w14:paraId="447BCC11" w14:textId="77777777" w:rsidR="00FA3CA3" w:rsidRPr="00A9012B" w:rsidRDefault="00FA3CA3">
      <w:pPr>
        <w:rPr>
          <w:rFonts w:ascii="Times New Roman" w:hAnsi="Times New Roman" w:cs="Times New Roman"/>
        </w:rPr>
      </w:pPr>
    </w:p>
    <w:p w14:paraId="5C50932C" w14:textId="77777777" w:rsidR="00FA3CA3" w:rsidRPr="00A9012B" w:rsidRDefault="00FA3CA3"/>
    <w:p w14:paraId="1A2AE783" w14:textId="77777777" w:rsidR="00FA3CA3" w:rsidRPr="00A9012B" w:rsidRDefault="00000000">
      <w:pPr>
        <w:rPr>
          <w:rFonts w:ascii="Times New Roman" w:hAnsi="Times New Roman" w:cs="Times New Roman"/>
        </w:rPr>
      </w:pPr>
      <w:r w:rsidRPr="00A9012B">
        <w:rPr>
          <w:rFonts w:ascii="Times New Roman" w:hAnsi="Times New Roman" w:cs="Times New Roman"/>
        </w:rPr>
        <w:t>Supplementary Table 2. Search example on PubMed</w:t>
      </w:r>
    </w:p>
    <w:tbl>
      <w:tblPr>
        <w:tblpPr w:leftFromText="142" w:rightFromText="142" w:vertAnchor="text" w:tblpXSpec="center" w:tblpY="109"/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6"/>
        <w:gridCol w:w="6697"/>
        <w:gridCol w:w="1418"/>
      </w:tblGrid>
      <w:tr w:rsidR="00A9012B" w:rsidRPr="00A9012B" w14:paraId="1993FC28" w14:textId="77777777">
        <w:trPr>
          <w:trHeight w:val="655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04EF9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bookmarkStart w:id="0" w:name="_Hlk169104479"/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Search</w:t>
            </w:r>
          </w:p>
        </w:tc>
        <w:tc>
          <w:tcPr>
            <w:tcW w:w="6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2A41C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Qu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EB789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 Search resutls </w:t>
            </w:r>
          </w:p>
        </w:tc>
      </w:tr>
      <w:tr w:rsidR="00A9012B" w:rsidRPr="00A9012B" w14:paraId="67D05C67" w14:textId="77777777">
        <w:trPr>
          <w:trHeight w:val="655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3D47E5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1</w:t>
            </w:r>
          </w:p>
        </w:tc>
        <w:tc>
          <w:tcPr>
            <w:tcW w:w="66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FC1355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students, nursing"[MeSH] OR (("student*"[All Fields] OR "pupil*"[All Fields]) AND "nurs*"[All Fields]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7E500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73,210 </w:t>
            </w:r>
          </w:p>
        </w:tc>
      </w:tr>
      <w:tr w:rsidR="00A9012B" w:rsidRPr="00A9012B" w14:paraId="6D2E0B6B" w14:textId="77777777">
        <w:trPr>
          <w:trHeight w:val="655"/>
        </w:trPr>
        <w:tc>
          <w:tcPr>
            <w:tcW w:w="816" w:type="dxa"/>
            <w:shd w:val="clear" w:color="auto" w:fill="auto"/>
            <w:hideMark/>
          </w:tcPr>
          <w:p w14:paraId="3F75C90A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2</w:t>
            </w:r>
          </w:p>
        </w:tc>
        <w:tc>
          <w:tcPr>
            <w:tcW w:w="6697" w:type="dxa"/>
            <w:shd w:val="clear" w:color="auto" w:fill="auto"/>
            <w:hideMark/>
          </w:tcPr>
          <w:p w14:paraId="24AE548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virtual reality"[MeSH] OR (("educational"[All Fields] OR "instructional"[All Fields]) AND "virtual realit*"[TW])</w:t>
            </w:r>
          </w:p>
        </w:tc>
        <w:tc>
          <w:tcPr>
            <w:tcW w:w="1418" w:type="dxa"/>
            <w:shd w:val="clear" w:color="auto" w:fill="auto"/>
            <w:hideMark/>
          </w:tcPr>
          <w:p w14:paraId="4EECCAD4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6,519 </w:t>
            </w:r>
          </w:p>
        </w:tc>
      </w:tr>
      <w:tr w:rsidR="00A9012B" w:rsidRPr="00A9012B" w14:paraId="6AF82768" w14:textId="77777777">
        <w:trPr>
          <w:trHeight w:val="715"/>
        </w:trPr>
        <w:tc>
          <w:tcPr>
            <w:tcW w:w="816" w:type="dxa"/>
            <w:shd w:val="clear" w:color="auto" w:fill="auto"/>
            <w:hideMark/>
          </w:tcPr>
          <w:p w14:paraId="1A78F100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3</w:t>
            </w:r>
          </w:p>
        </w:tc>
        <w:tc>
          <w:tcPr>
            <w:tcW w:w="6697" w:type="dxa"/>
            <w:shd w:val="clear" w:color="auto" w:fill="auto"/>
            <w:hideMark/>
          </w:tcPr>
          <w:p w14:paraId="2CC23A7C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Augmented Reality"[Mesh] OR (("augmented"[All Fields] OR "mixed"[All Fields]) AND "realit*"[TW])</w:t>
            </w:r>
          </w:p>
        </w:tc>
        <w:tc>
          <w:tcPr>
            <w:tcW w:w="1418" w:type="dxa"/>
            <w:shd w:val="clear" w:color="auto" w:fill="auto"/>
            <w:hideMark/>
          </w:tcPr>
          <w:p w14:paraId="324A6457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6,423 </w:t>
            </w:r>
          </w:p>
        </w:tc>
      </w:tr>
      <w:tr w:rsidR="00A9012B" w:rsidRPr="00A9012B" w14:paraId="201467F5" w14:textId="77777777">
        <w:trPr>
          <w:trHeight w:val="327"/>
        </w:trPr>
        <w:tc>
          <w:tcPr>
            <w:tcW w:w="816" w:type="dxa"/>
            <w:shd w:val="clear" w:color="auto" w:fill="auto"/>
            <w:hideMark/>
          </w:tcPr>
          <w:p w14:paraId="4D0CBDC3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4</w:t>
            </w:r>
          </w:p>
        </w:tc>
        <w:tc>
          <w:tcPr>
            <w:tcW w:w="6697" w:type="dxa"/>
            <w:shd w:val="clear" w:color="auto" w:fill="auto"/>
            <w:hideMark/>
          </w:tcPr>
          <w:p w14:paraId="7CD8BAC7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extended realit*"[TW]</w:t>
            </w:r>
          </w:p>
        </w:tc>
        <w:tc>
          <w:tcPr>
            <w:tcW w:w="1418" w:type="dxa"/>
            <w:shd w:val="clear" w:color="auto" w:fill="auto"/>
            <w:hideMark/>
          </w:tcPr>
          <w:p w14:paraId="21825570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206 </w:t>
            </w:r>
          </w:p>
        </w:tc>
      </w:tr>
      <w:tr w:rsidR="00A9012B" w:rsidRPr="00A9012B" w14:paraId="6729691F" w14:textId="77777777">
        <w:trPr>
          <w:trHeight w:val="327"/>
        </w:trPr>
        <w:tc>
          <w:tcPr>
            <w:tcW w:w="816" w:type="dxa"/>
            <w:shd w:val="clear" w:color="auto" w:fill="auto"/>
            <w:hideMark/>
          </w:tcPr>
          <w:p w14:paraId="49E4D34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5</w:t>
            </w:r>
          </w:p>
        </w:tc>
        <w:tc>
          <w:tcPr>
            <w:tcW w:w="6697" w:type="dxa"/>
            <w:shd w:val="clear" w:color="auto" w:fill="auto"/>
            <w:hideMark/>
          </w:tcPr>
          <w:p w14:paraId="6A8B451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metaverse"[TW]</w:t>
            </w:r>
          </w:p>
        </w:tc>
        <w:tc>
          <w:tcPr>
            <w:tcW w:w="1418" w:type="dxa"/>
            <w:shd w:val="clear" w:color="auto" w:fill="auto"/>
            <w:hideMark/>
          </w:tcPr>
          <w:p w14:paraId="7BE6FA9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240 </w:t>
            </w:r>
          </w:p>
        </w:tc>
      </w:tr>
      <w:tr w:rsidR="00A9012B" w:rsidRPr="00A9012B" w14:paraId="7A9C5F00" w14:textId="77777777">
        <w:trPr>
          <w:trHeight w:val="327"/>
        </w:trPr>
        <w:tc>
          <w:tcPr>
            <w:tcW w:w="816" w:type="dxa"/>
            <w:shd w:val="clear" w:color="auto" w:fill="auto"/>
            <w:hideMark/>
          </w:tcPr>
          <w:p w14:paraId="3AB2AF7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6</w:t>
            </w:r>
          </w:p>
        </w:tc>
        <w:tc>
          <w:tcPr>
            <w:tcW w:w="6697" w:type="dxa"/>
            <w:shd w:val="clear" w:color="auto" w:fill="auto"/>
            <w:hideMark/>
          </w:tcPr>
          <w:p w14:paraId="74033775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2 OR #3 OR #4 OR #5</w:t>
            </w:r>
          </w:p>
        </w:tc>
        <w:tc>
          <w:tcPr>
            <w:tcW w:w="1418" w:type="dxa"/>
            <w:shd w:val="clear" w:color="auto" w:fill="auto"/>
            <w:hideMark/>
          </w:tcPr>
          <w:p w14:paraId="3A7376AB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12,357 </w:t>
            </w:r>
          </w:p>
        </w:tc>
      </w:tr>
      <w:tr w:rsidR="00A9012B" w:rsidRPr="00A9012B" w14:paraId="1A2B2D5F" w14:textId="77777777">
        <w:trPr>
          <w:trHeight w:val="327"/>
        </w:trPr>
        <w:tc>
          <w:tcPr>
            <w:tcW w:w="816" w:type="dxa"/>
            <w:shd w:val="clear" w:color="auto" w:fill="auto"/>
            <w:hideMark/>
          </w:tcPr>
          <w:p w14:paraId="5BF57DE2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7</w:t>
            </w:r>
          </w:p>
        </w:tc>
        <w:tc>
          <w:tcPr>
            <w:tcW w:w="6697" w:type="dxa"/>
            <w:shd w:val="clear" w:color="auto" w:fill="auto"/>
            <w:hideMark/>
          </w:tcPr>
          <w:p w14:paraId="73EB1CBE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"Communication"[Mesh] OR "communication*"[TW]</w:t>
            </w:r>
          </w:p>
        </w:tc>
        <w:tc>
          <w:tcPr>
            <w:tcW w:w="1418" w:type="dxa"/>
            <w:shd w:val="clear" w:color="auto" w:fill="auto"/>
            <w:hideMark/>
          </w:tcPr>
          <w:p w14:paraId="1DBA9678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 xml:space="preserve">675,908 </w:t>
            </w:r>
          </w:p>
        </w:tc>
      </w:tr>
      <w:tr w:rsidR="00A9012B" w:rsidRPr="00A9012B" w14:paraId="5279B5DE" w14:textId="77777777">
        <w:trPr>
          <w:trHeight w:val="327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</w:tcPr>
          <w:p w14:paraId="05785CB3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 w:hint="eastAsia"/>
                <w:kern w:val="0"/>
                <w:szCs w:val="20"/>
              </w:rPr>
              <w:t>#</w:t>
            </w: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8</w:t>
            </w:r>
          </w:p>
        </w:tc>
        <w:tc>
          <w:tcPr>
            <w:tcW w:w="6697" w:type="dxa"/>
            <w:tcBorders>
              <w:bottom w:val="single" w:sz="4" w:space="0" w:color="auto"/>
            </w:tcBorders>
            <w:shd w:val="clear" w:color="auto" w:fill="auto"/>
          </w:tcPr>
          <w:p w14:paraId="7588E191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#1 AND #6 AND #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F426DC4" w14:textId="77777777" w:rsidR="00FA3CA3" w:rsidRPr="00A9012B" w:rsidRDefault="0000000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s" w:eastAsia="Malgun Gothic" w:hAnsi="times new romans" w:cs="Gulim" w:hint="eastAsia"/>
                <w:kern w:val="0"/>
                <w:szCs w:val="20"/>
              </w:rPr>
            </w:pPr>
            <w:r w:rsidRPr="00A9012B">
              <w:rPr>
                <w:rFonts w:ascii="times new romans" w:eastAsia="Malgun Gothic" w:hAnsi="times new romans" w:cs="Gulim" w:hint="eastAsia"/>
                <w:kern w:val="0"/>
                <w:szCs w:val="20"/>
              </w:rPr>
              <w:t>4</w:t>
            </w:r>
            <w:r w:rsidRPr="00A9012B">
              <w:rPr>
                <w:rFonts w:ascii="times new romans" w:eastAsia="Malgun Gothic" w:hAnsi="times new romans" w:cs="Gulim"/>
                <w:kern w:val="0"/>
                <w:szCs w:val="20"/>
              </w:rPr>
              <w:t>0</w:t>
            </w:r>
          </w:p>
        </w:tc>
      </w:tr>
    </w:tbl>
    <w:p w14:paraId="2242F24C" w14:textId="77777777" w:rsidR="00FA3CA3" w:rsidRPr="00A9012B" w:rsidRDefault="00FA3CA3"/>
    <w:bookmarkEnd w:id="0"/>
    <w:p w14:paraId="7D560F9E" w14:textId="77777777" w:rsidR="00FA3CA3" w:rsidRPr="00A9012B" w:rsidRDefault="00FA3CA3"/>
    <w:p w14:paraId="69A22193" w14:textId="77777777" w:rsidR="00FA3CA3" w:rsidRPr="00A9012B" w:rsidRDefault="00FA3CA3"/>
    <w:sectPr w:rsidR="00FA3CA3" w:rsidRPr="00A9012B">
      <w:pgSz w:w="11906" w:h="16838"/>
      <w:pgMar w:top="720" w:right="720" w:bottom="720" w:left="72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s">
    <w:altName w:val="Times New Roman"/>
    <w:charset w:val="00"/>
    <w:family w:val="roman"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CA3"/>
    <w:rsid w:val="004B79D1"/>
    <w:rsid w:val="00A9012B"/>
    <w:rsid w:val="00FA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4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>
          <a:solidFill>
            <a:schemeClr val="phClr"/>
          </a:solidFill>
        </a:ln>
        <a:ln w="1905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6</Characters>
  <Application>Microsoft Office Word</Application>
  <DocSecurity>0</DocSecurity>
  <Lines>16</Lines>
  <Paragraphs>4</Paragraphs>
  <ScaleCrop>false</ScaleCrop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2T08:00:00Z</dcterms:created>
  <dcterms:modified xsi:type="dcterms:W3CDTF">2024-06-20T06:51:00Z</dcterms:modified>
  <cp:version>1200.0100.01</cp:version>
</cp:coreProperties>
</file>